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S1.  </w:t>
      </w:r>
    </w:p>
    <w:tbl>
      <w:tblPr>
        <w:tblW w:w="9301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1"/>
        <w:gridCol w:w="1181"/>
        <w:gridCol w:w="1080"/>
        <w:gridCol w:w="879"/>
      </w:tblGrid>
      <w:tr>
        <w:trPr>
          <w:trHeight w:val="300" w:hRule="atLeast"/>
        </w:trPr>
        <w:tc>
          <w:tcPr>
            <w:tcW w:w="93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ndividual-level Variables.  Adjusted for age, gender and ethnicity (Imputed dataset)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Variable/ Categor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0, 0.9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Housework/education/retired/ill/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4, 0.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Highest education level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Secondary (gcse or equivalent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2, 1.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 xml:space="preserve">A' Level of equivalent 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7, 1.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Higher (university degre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4, 2.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1, 2.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ase of managing on incom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Very eas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Eas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4, 1.3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Neither easy nor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6, 1.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Fairly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2, 1.0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Very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5, 1.0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Mobility Problem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roblems with usual activiti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(building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environment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parks and greenspace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youth and leisure service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Neighbourhood Satisfactio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3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ndividual Level Variables. Unadjusted (imputed dataset)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Variable/ Categor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5, 0.7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6-2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0, 1.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7, 0.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4, 0.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6, 0.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4, 0.4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>
        <w:trPr>
          <w:trHeight w:val="172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9, 1.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3, 1.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8, 1.6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6, 1.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8, 0.8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Housework/education/retired/ill/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2, 0.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Highest education level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Secondary (gcse or equivalent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0, 1.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 xml:space="preserve">A' Level of equivalent 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32, 2.1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Higher (university degre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71, 2.8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0, 2.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ase of managing on incom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Very eas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Eas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5, 1.2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Neither easy nor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8, 1.0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Fairly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9, 1.1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Very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0, 1.1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Hope scale(Odds ratio associated with one point increase on scal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7, 1.5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Mobility Problem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roblems with usual activiti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eels safe on streets alone (Daytim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eels safe on streets alone (Night-tim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(building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environment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quiet and peaceful 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parks and open space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youth and leisure service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Neighbourhood Satisfactio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requency of meeting with relativ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requency of meeting with friend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requency of speaking to neighbour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3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ndividual Level Variables.  Adjusted for age, gender and ethnicity (Complete cases)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Variable/ Categor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1, 0.7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                                                       </w:t>
            </w: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05" w:hanging="0"/>
              <w:jc w:val="center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6-2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7, 0.9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6, 0.7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1, 0.7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4, 0.4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7, 0.3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5, 0.9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2, 0.9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9, 1.8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7, 1.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5, 1.0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Housework/education/retired/ill/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5, 0.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Highest education level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Secondary (gcse or equivalent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4, 1.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 xml:space="preserve">A' Level of equivalent 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7,2.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Higher (university degre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5, 2.2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9, 2.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ase of managing on incom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Very eas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Eas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9, 1.3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Neither easy nor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7, 1.2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Fairly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4, 1.2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Very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4, 1.2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Hope scale (Odds ratio associated with one point increase on scal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7, 1.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Mobility Problem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roblems with usual activiti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eels safe on streets alone (Daytim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eels safe on streets alone (Night-tim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(building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environment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quiet and peaceful 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parks and open space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youth and leisure service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Neighbourhood Satisfactio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requency of meeting with relativ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requency of meeting with friend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requency of speaking to neighbour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93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ndividual Level Variables.  Unadjusted (complete cases)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Variable/ Categor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2, 0.7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6-2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4, 1.0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9, 0.8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7, 0.8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0, 0.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1, 0.3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5, 1.1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6, 1.1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3, 2.1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5, 1.2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1, 0.9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Housework/education/retired/ill/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1, 0.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Highest education level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Secondary (gcse or equivalent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31, 2.1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 xml:space="preserve">A' Level of equivalent 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84, 3.1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Higher (university degre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85, 3.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1, 2.0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Ease of managing on incom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Very eas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Eas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7, 1.2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Neither easy nor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6, 1.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Fairly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7, 1.1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Very difficul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2, 1.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Hope scale (Odds ratio associated with one point increase on scal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7, 1.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Mobility Problem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roblems with usual activiti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eels safe on streets alone (Daytim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eels safe on streets alone (Night-time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(building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environment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quiet and peaceful 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parks and open space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rceived quality of neighbourhood  (youth and leisure services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Neighbourhood Satisfaction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requency of meeting with relativ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requency of meeting with friend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6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Frequency of speaking to neighbour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</w:tbl>
    <w:p>
      <w:pPr>
        <w:pStyle w:val="Normal"/>
        <w:spacing w:before="0" w:after="200"/>
        <w:jc w:val="right"/>
        <w:rPr>
          <w:rFonts w:cs="Courier New"/>
          <w:color w:val="000000"/>
          <w:sz w:val="20"/>
          <w:szCs w:val="20"/>
          <w:lang w:eastAsia="en-GB"/>
        </w:rPr>
      </w:pPr>
      <w:r>
        <w:rPr>
          <w:rFonts w:cs="Courier New"/>
          <w:color w:val="000000"/>
          <w:sz w:val="20"/>
          <w:szCs w:val="20"/>
          <w:lang w:eastAsia="en-GB"/>
        </w:rPr>
        <w:t>CI = Confidence Interval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8:11:00Z</dcterms:created>
  <dc:creator>Paul</dc:creator>
  <dc:description/>
  <cp:keywords/>
  <dc:language>en-US</dc:language>
  <cp:lastModifiedBy>Steve Barry</cp:lastModifiedBy>
  <dcterms:modified xsi:type="dcterms:W3CDTF">2013-07-04T18:11:00Z</dcterms:modified>
  <cp:revision>3</cp:revision>
  <dc:subject/>
  <dc:title/>
</cp:coreProperties>
</file>